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4980305" cy="314579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30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Supplementary Figure 1: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Lin28A</w:t>
      </w:r>
      <w:r>
        <w:rPr>
          <w:rFonts w:cs="Times New Roman" w:ascii="Times New Roman" w:hAnsi="Times New Roman"/>
        </w:rPr>
        <w:t xml:space="preserve"> expression level in AML patients (230 sample from BM and 21 from PB) (GSE 15434) compared with 16 CD34+ isolated cells from healthy subjects (GSE 42519).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Lin28A</w:t>
      </w:r>
      <w:r>
        <w:rPr>
          <w:rFonts w:cs="Times New Roman" w:ascii="Times New Roman" w:hAnsi="Times New Roman"/>
        </w:rPr>
        <w:t xml:space="preserve"> expression level in AML patients (GSE 15434) stratified for different mutations 128 NPM1 (n=128), FLT3 (n=81), CEBPA (n=28), Others (n=56) compared with CD34+ isolated cells from healthy subjects healthy subjects (n=16) (GSE 42519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ally significant analysis are indicated by asterisks: ***p value&lt;0.001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4:26:00Z</dcterms:created>
  <dc:creator>utente</dc:creator>
  <dc:description/>
  <dc:language>en-US</dc:language>
  <cp:lastModifiedBy>utente</cp:lastModifiedBy>
  <dcterms:modified xsi:type="dcterms:W3CDTF">2017-04-19T14:26:00Z</dcterms:modified>
  <cp:revision>1</cp:revision>
  <dc:subject/>
  <dc:title/>
</cp:coreProperties>
</file>